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B2" w:rsidRDefault="001E6EB2" w:rsidP="001E6EB2">
      <w:pPr>
        <w:spacing w:after="120"/>
        <w:outlineLvl w:val="0"/>
        <w:rPr>
          <w:rFonts w:ascii="Times" w:hAnsi="Times"/>
          <w:b/>
          <w:color w:val="000000"/>
          <w:sz w:val="20"/>
        </w:rPr>
      </w:pPr>
      <w:r>
        <w:rPr>
          <w:rFonts w:ascii="Times" w:hAnsi="Times"/>
          <w:b/>
          <w:color w:val="000000"/>
          <w:sz w:val="20"/>
        </w:rPr>
        <w:t>Table</w:t>
      </w:r>
      <w:r w:rsidRPr="009F74E7">
        <w:rPr>
          <w:rFonts w:ascii="Times" w:hAnsi="Times"/>
          <w:b/>
          <w:color w:val="000000"/>
          <w:sz w:val="20"/>
        </w:rPr>
        <w:t xml:space="preserve"> S</w:t>
      </w:r>
      <w:r>
        <w:rPr>
          <w:rFonts w:ascii="Times" w:hAnsi="Times"/>
          <w:b/>
          <w:color w:val="000000"/>
          <w:sz w:val="20"/>
        </w:rPr>
        <w:t>3</w:t>
      </w:r>
      <w:r w:rsidRPr="009F74E7">
        <w:rPr>
          <w:rFonts w:ascii="Times" w:hAnsi="Times"/>
          <w:b/>
          <w:color w:val="000000"/>
          <w:sz w:val="20"/>
        </w:rPr>
        <w:t>: Plasmids used in this study.</w:t>
      </w:r>
    </w:p>
    <w:p w:rsidR="001E6EB2" w:rsidRPr="00E211C2" w:rsidRDefault="001E6EB2" w:rsidP="001E6EB2">
      <w:pPr>
        <w:spacing w:after="120"/>
        <w:outlineLvl w:val="0"/>
        <w:rPr>
          <w:sz w:val="20"/>
        </w:rPr>
      </w:pPr>
    </w:p>
    <w:tbl>
      <w:tblPr>
        <w:tblW w:w="8369" w:type="dxa"/>
        <w:jc w:val="center"/>
        <w:tblInd w:w="103" w:type="dxa"/>
        <w:tblLook w:val="0000" w:firstRow="0" w:lastRow="0" w:firstColumn="0" w:lastColumn="0" w:noHBand="0" w:noVBand="0"/>
      </w:tblPr>
      <w:tblGrid>
        <w:gridCol w:w="1423"/>
        <w:gridCol w:w="2977"/>
        <w:gridCol w:w="1842"/>
        <w:gridCol w:w="2127"/>
      </w:tblGrid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ollection Numb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D25EF3">
            <w:pPr>
              <w:ind w:firstLineChars="100" w:firstLine="216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Usag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5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VF6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cdc28</w:t>
            </w:r>
            <w:proofErr w:type="gramEnd"/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-as1</w:t>
            </w: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mut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Diani</w:t>
            </w:r>
            <w:proofErr w:type="spell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et al., 2009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4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RS306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Integrative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0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RS306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,3,4,6,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Integrative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RS306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5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Integrative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4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RS306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Integrative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5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RS306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AD∆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Integrative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18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RS306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CTRAD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Integrative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6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3FLAG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KANM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agging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Gelbart</w:t>
            </w:r>
            <w:proofErr w:type="spell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et al., 2001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5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EM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easy-NTRAD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Mutagenesis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4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EM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easy-NT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Mutagenesis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0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EM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easy-NT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,3,4,6,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Mutagenesis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74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EM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easy-NT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Mutagenesis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4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EM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easy-NT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AD∆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Mutagenesis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7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EM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easy-CTRAD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Mutagenesis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8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B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Clontech</w:t>
            </w:r>
            <w:proofErr w:type="spellEnd"/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8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La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Clontech</w:t>
            </w:r>
            <w:proofErr w:type="spellEnd"/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8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Clontech</w:t>
            </w:r>
            <w:proofErr w:type="spellEnd"/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BD-RAD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BD-CA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BD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BK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BD-CHK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AD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Clontech</w:t>
            </w:r>
            <w:proofErr w:type="spellEnd"/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AD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A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Clontech</w:t>
            </w:r>
            <w:proofErr w:type="spellEnd"/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AD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AD-RAD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AD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AD-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rad9</w:t>
            </w:r>
            <w:r w:rsidRPr="00E211C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AD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AD-CA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9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GADT7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AD-CHK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EG202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Granata</w:t>
            </w:r>
            <w:proofErr w:type="spell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et al., 2010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EG202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CHK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Granata</w:t>
            </w:r>
            <w:proofErr w:type="spell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et al., 2010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RAD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SH18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3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Granata</w:t>
            </w:r>
            <w:proofErr w:type="spell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et al., 2010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This study 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This study 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1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This study 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2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0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3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4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This study 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5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6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7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This study 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8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9WT</w:t>
            </w:r>
            <w:r w:rsidRPr="00E211C2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lastRenderedPageBreak/>
              <w:t>ENL061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6A,7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6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 xml:space="preserve">CDK1-9A + </w:t>
            </w:r>
            <w:r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7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6D7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2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JG4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5-CAD</w:t>
            </w:r>
            <w:r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 + 6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WT</w:t>
            </w:r>
            <w:r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+7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Y2H vec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et15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W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Recombinant 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W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E211C2" w:rsidTr="00414240">
        <w:trPr>
          <w:trHeight w:val="284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6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ind w:firstLineChars="100" w:firstLine="200"/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E211C2">
              <w:rPr>
                <w:rFonts w:ascii="Times" w:hAnsi="Times"/>
                <w:sz w:val="20"/>
                <w:szCs w:val="20"/>
                <w:lang w:val="en-GB"/>
              </w:rPr>
              <w:t>pet15</w:t>
            </w:r>
            <w:proofErr w:type="gramEnd"/>
            <w:r w:rsidRPr="00E211C2">
              <w:rPr>
                <w:rFonts w:ascii="Times" w:hAnsi="Times"/>
                <w:sz w:val="20"/>
                <w:szCs w:val="20"/>
                <w:lang w:val="en-GB"/>
              </w:rPr>
              <w:t>-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Recombinant CAD</w:t>
            </w:r>
            <w:r w:rsidRPr="00E211C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CDK1-9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E211C2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211C2">
              <w:rPr>
                <w:rFonts w:ascii="Times" w:hAnsi="Times"/>
                <w:sz w:val="20"/>
                <w:szCs w:val="20"/>
                <w:lang w:val="en-GB"/>
              </w:rPr>
              <w:t>This study</w:t>
            </w:r>
          </w:p>
        </w:tc>
      </w:tr>
      <w:tr w:rsidR="001E6EB2" w:rsidRPr="001A3AD1" w:rsidTr="00414240">
        <w:trPr>
          <w:trHeight w:val="103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9662D7" w:rsidRDefault="001E6EB2" w:rsidP="00414240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9662D7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ENL053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9662D7" w:rsidRDefault="001E6EB2" w:rsidP="00414240">
            <w:pPr>
              <w:ind w:firstLineChars="100" w:firstLine="200"/>
              <w:rPr>
                <w:rFonts w:ascii="Times" w:eastAsia="Times New Roman" w:hAnsi="Times"/>
                <w:sz w:val="20"/>
                <w:szCs w:val="20"/>
              </w:rPr>
            </w:pPr>
            <w:proofErr w:type="gramStart"/>
            <w:r w:rsidRPr="009662D7">
              <w:rPr>
                <w:rFonts w:ascii="Times" w:hAnsi="Times"/>
                <w:sz w:val="20"/>
                <w:szCs w:val="20"/>
              </w:rPr>
              <w:t>pFA6a</w:t>
            </w:r>
            <w:proofErr w:type="gramEnd"/>
            <w:r w:rsidRPr="009662D7">
              <w:rPr>
                <w:rFonts w:ascii="Times" w:hAnsi="Times"/>
                <w:sz w:val="20"/>
                <w:szCs w:val="20"/>
              </w:rPr>
              <w:t>-GFP(S65T)-kanMX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1A3AD1" w:rsidRDefault="001E6EB2" w:rsidP="00414240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A3AD1">
              <w:rPr>
                <w:rFonts w:ascii="Times New Roman" w:hAnsi="Times New Roman"/>
                <w:sz w:val="20"/>
                <w:szCs w:val="20"/>
              </w:rPr>
              <w:t>C-terminal GFP tagging modu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EB2" w:rsidRPr="001A3AD1" w:rsidRDefault="001E6EB2" w:rsidP="00414240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1A3AD1">
              <w:rPr>
                <w:rFonts w:ascii="Times" w:hAnsi="Times"/>
                <w:sz w:val="20"/>
                <w:szCs w:val="20"/>
              </w:rPr>
              <w:t>Longtine</w:t>
            </w:r>
            <w:proofErr w:type="spellEnd"/>
            <w:r w:rsidRPr="001A3AD1">
              <w:rPr>
                <w:rFonts w:ascii="Times" w:hAnsi="Times"/>
                <w:sz w:val="20"/>
                <w:szCs w:val="20"/>
              </w:rPr>
              <w:t xml:space="preserve"> et al., 1998</w:t>
            </w:r>
          </w:p>
        </w:tc>
      </w:tr>
    </w:tbl>
    <w:p w:rsidR="001E6EB2" w:rsidRDefault="001E6EB2" w:rsidP="001E6EB2"/>
    <w:p w:rsidR="00A92540" w:rsidRDefault="00A92540"/>
    <w:sectPr w:rsidR="00A92540" w:rsidSect="00FE39F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ËÎÌå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B2"/>
    <w:rsid w:val="001E6EB2"/>
    <w:rsid w:val="00690447"/>
    <w:rsid w:val="00A92540"/>
    <w:rsid w:val="00D25EF3"/>
    <w:rsid w:val="00FE39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B2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B2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377</Characters>
  <Application>Microsoft Macintosh Word</Application>
  <DocSecurity>0</DocSecurity>
  <Lines>74</Lines>
  <Paragraphs>25</Paragraphs>
  <ScaleCrop>false</ScaleCrop>
  <Company>NuiGalway</Company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dc:description/>
  <cp:lastModifiedBy>muriel</cp:lastModifiedBy>
  <cp:revision>2</cp:revision>
  <dcterms:created xsi:type="dcterms:W3CDTF">2012-12-06T15:43:00Z</dcterms:created>
  <dcterms:modified xsi:type="dcterms:W3CDTF">2012-12-06T15:43:00Z</dcterms:modified>
</cp:coreProperties>
</file>